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833B4" w14:textId="289B1E32" w:rsidR="00FA1210" w:rsidRDefault="00FA1210" w:rsidP="00FA121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cs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10416D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D46DC7">
        <w:rPr>
          <w:rFonts w:ascii="Times New Roman" w:hAnsi="Times New Roman" w:cs="Times New Roman"/>
          <w:b/>
          <w:bCs/>
          <w:sz w:val="24"/>
          <w:szCs w:val="28"/>
        </w:rPr>
        <w:t>Other d</w:t>
      </w:r>
      <w:r w:rsidR="005966FD">
        <w:rPr>
          <w:rFonts w:ascii="Times New Roman" w:hAnsi="Times New Roman" w:cs="Times New Roman"/>
          <w:b/>
          <w:bCs/>
          <w:sz w:val="24"/>
          <w:szCs w:val="28"/>
        </w:rPr>
        <w:t>escriptive statistic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of hemoglobin levels by </w:t>
      </w:r>
      <w:r w:rsidR="00A71BAB">
        <w:rPr>
          <w:rFonts w:ascii="Times New Roman" w:hAnsi="Times New Roman" w:cs="Times New Roman"/>
          <w:b/>
          <w:bCs/>
          <w:sz w:val="24"/>
          <w:szCs w:val="28"/>
        </w:rPr>
        <w:t>dementia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2976"/>
      </w:tblGrid>
      <w:tr w:rsidR="008A7B55" w14:paraId="31D5C589" w14:textId="77777777" w:rsidTr="00D96096">
        <w:tc>
          <w:tcPr>
            <w:tcW w:w="3114" w:type="dxa"/>
          </w:tcPr>
          <w:p w14:paraId="67E4671D" w14:textId="77777777" w:rsidR="008A7B55" w:rsidRDefault="008A7B55" w:rsidP="00AC2E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aracteristics</w:t>
            </w:r>
          </w:p>
        </w:tc>
        <w:tc>
          <w:tcPr>
            <w:tcW w:w="2977" w:type="dxa"/>
          </w:tcPr>
          <w:p w14:paraId="4054C4DD" w14:textId="0BCDEB87" w:rsidR="008A7B55" w:rsidRDefault="008A7B55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mentia</w:t>
            </w:r>
            <w:r w:rsidR="002D025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N=2664)</w:t>
            </w:r>
          </w:p>
        </w:tc>
        <w:tc>
          <w:tcPr>
            <w:tcW w:w="2976" w:type="dxa"/>
          </w:tcPr>
          <w:p w14:paraId="0F111965" w14:textId="0EFF31F7" w:rsidR="008A7B55" w:rsidRDefault="008A7B55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n-dementia</w:t>
            </w:r>
            <w:r w:rsidR="002D025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N=17,531)</w:t>
            </w:r>
          </w:p>
        </w:tc>
      </w:tr>
      <w:tr w:rsidR="008A7B55" w14:paraId="7BC9A90F" w14:textId="77777777" w:rsidTr="00D96096">
        <w:tc>
          <w:tcPr>
            <w:tcW w:w="3114" w:type="dxa"/>
          </w:tcPr>
          <w:p w14:paraId="67DDC65B" w14:textId="73A31063" w:rsidR="008A7B55" w:rsidRDefault="008A7B55" w:rsidP="00AC2E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</w:t>
            </w:r>
          </w:p>
        </w:tc>
        <w:tc>
          <w:tcPr>
            <w:tcW w:w="2977" w:type="dxa"/>
          </w:tcPr>
          <w:p w14:paraId="420F7324" w14:textId="77777777" w:rsidR="008A7B55" w:rsidRDefault="008A7B55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976" w:type="dxa"/>
          </w:tcPr>
          <w:p w14:paraId="65C0FD00" w14:textId="77777777" w:rsidR="008A7B55" w:rsidRDefault="008A7B55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8A7B55" w14:paraId="546E3173" w14:textId="77777777" w:rsidTr="00D96096">
        <w:tc>
          <w:tcPr>
            <w:tcW w:w="3114" w:type="dxa"/>
          </w:tcPr>
          <w:p w14:paraId="7107E292" w14:textId="0FC4D5F5" w:rsidR="008A7B55" w:rsidRPr="002D4507" w:rsidRDefault="008A7B55" w:rsidP="00AC2E0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dian</w:t>
            </w:r>
          </w:p>
        </w:tc>
        <w:tc>
          <w:tcPr>
            <w:tcW w:w="2977" w:type="dxa"/>
          </w:tcPr>
          <w:p w14:paraId="568BF805" w14:textId="2FC7E951" w:rsidR="008A7B55" w:rsidRPr="002D4507" w:rsidRDefault="00E55674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="006400AE"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2976" w:type="dxa"/>
          </w:tcPr>
          <w:p w14:paraId="52B6B0C1" w14:textId="40D6F5D7" w:rsidR="008A7B55" w:rsidRPr="002D4507" w:rsidRDefault="00E55674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="006400AE"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</w:tr>
      <w:tr w:rsidR="00E55674" w14:paraId="5EDF2F1C" w14:textId="77777777" w:rsidTr="00D96096">
        <w:tc>
          <w:tcPr>
            <w:tcW w:w="3114" w:type="dxa"/>
          </w:tcPr>
          <w:p w14:paraId="307C3648" w14:textId="20C9BA01" w:rsidR="00E55674" w:rsidRDefault="007C5C84" w:rsidP="00AC2E0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imum</w:t>
            </w:r>
          </w:p>
        </w:tc>
        <w:tc>
          <w:tcPr>
            <w:tcW w:w="2977" w:type="dxa"/>
          </w:tcPr>
          <w:p w14:paraId="283B302A" w14:textId="171925E4" w:rsidR="00E55674" w:rsidRDefault="002D025D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="006400AE"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2976" w:type="dxa"/>
          </w:tcPr>
          <w:p w14:paraId="01B38418" w14:textId="60F9DB6B" w:rsidR="00E55674" w:rsidRDefault="002D025D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</w:t>
            </w:r>
          </w:p>
        </w:tc>
      </w:tr>
      <w:tr w:rsidR="00E55674" w14:paraId="0D0DA09E" w14:textId="77777777" w:rsidTr="00D96096">
        <w:tc>
          <w:tcPr>
            <w:tcW w:w="3114" w:type="dxa"/>
          </w:tcPr>
          <w:p w14:paraId="6CD28603" w14:textId="7EE83342" w:rsidR="00E55674" w:rsidRDefault="007C5C84" w:rsidP="00AC2E0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ximum</w:t>
            </w:r>
          </w:p>
        </w:tc>
        <w:tc>
          <w:tcPr>
            <w:tcW w:w="2977" w:type="dxa"/>
          </w:tcPr>
          <w:p w14:paraId="636BFFB9" w14:textId="4DB9A02F" w:rsidR="00E55674" w:rsidRDefault="002D025D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.8</w:t>
            </w:r>
          </w:p>
        </w:tc>
        <w:tc>
          <w:tcPr>
            <w:tcW w:w="2976" w:type="dxa"/>
          </w:tcPr>
          <w:p w14:paraId="413E45EE" w14:textId="7620A3B6" w:rsidR="00E55674" w:rsidRDefault="002D025D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.8</w:t>
            </w:r>
          </w:p>
        </w:tc>
      </w:tr>
      <w:tr w:rsidR="008A7B55" w14:paraId="24B93E01" w14:textId="77777777" w:rsidTr="00D96096">
        <w:tc>
          <w:tcPr>
            <w:tcW w:w="3114" w:type="dxa"/>
          </w:tcPr>
          <w:p w14:paraId="226BD86E" w14:textId="0B25E4B8" w:rsidR="008A7B55" w:rsidRPr="002D4507" w:rsidRDefault="008A7B55" w:rsidP="00AC2E0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artile 1</w:t>
            </w:r>
          </w:p>
        </w:tc>
        <w:tc>
          <w:tcPr>
            <w:tcW w:w="2977" w:type="dxa"/>
          </w:tcPr>
          <w:p w14:paraId="1E5AAAA9" w14:textId="292F253E" w:rsidR="008A7B55" w:rsidRPr="002D4507" w:rsidRDefault="00E55674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  <w:tc>
          <w:tcPr>
            <w:tcW w:w="2976" w:type="dxa"/>
          </w:tcPr>
          <w:p w14:paraId="1751DFCD" w14:textId="14C6E5D0" w:rsidR="008A7B55" w:rsidRPr="002D4507" w:rsidRDefault="00E55674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4</w:t>
            </w:r>
          </w:p>
        </w:tc>
      </w:tr>
      <w:tr w:rsidR="008A7B55" w14:paraId="6CE13B09" w14:textId="77777777" w:rsidTr="00D96096">
        <w:tc>
          <w:tcPr>
            <w:tcW w:w="3114" w:type="dxa"/>
          </w:tcPr>
          <w:p w14:paraId="718C74AB" w14:textId="4FA47172" w:rsidR="008A7B55" w:rsidRPr="002D4507" w:rsidRDefault="008A7B55" w:rsidP="00AC2E0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artile 3</w:t>
            </w:r>
          </w:p>
        </w:tc>
        <w:tc>
          <w:tcPr>
            <w:tcW w:w="2977" w:type="dxa"/>
          </w:tcPr>
          <w:p w14:paraId="3464A8D3" w14:textId="6495F1A3" w:rsidR="008A7B55" w:rsidRPr="002D4507" w:rsidRDefault="00E55674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2976" w:type="dxa"/>
          </w:tcPr>
          <w:p w14:paraId="14AD854A" w14:textId="69C57125" w:rsidR="008A7B55" w:rsidRPr="002D4507" w:rsidRDefault="00E55674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</w:tr>
      <w:tr w:rsidR="008A7B55" w14:paraId="6115711F" w14:textId="77777777" w:rsidTr="00D96096">
        <w:tc>
          <w:tcPr>
            <w:tcW w:w="3114" w:type="dxa"/>
          </w:tcPr>
          <w:p w14:paraId="5F8C8A4C" w14:textId="31DA47D1" w:rsidR="008A7B55" w:rsidRPr="008A7B55" w:rsidRDefault="008A7B55" w:rsidP="00FA121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7B5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 w:rsidRPr="008A7B5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2</w:t>
            </w:r>
          </w:p>
        </w:tc>
        <w:tc>
          <w:tcPr>
            <w:tcW w:w="2977" w:type="dxa"/>
          </w:tcPr>
          <w:p w14:paraId="2DA26E96" w14:textId="77777777" w:rsidR="008A7B55" w:rsidRPr="002D4507" w:rsidRDefault="008A7B55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976" w:type="dxa"/>
          </w:tcPr>
          <w:p w14:paraId="4B793653" w14:textId="77777777" w:rsidR="008A7B55" w:rsidRPr="002D4507" w:rsidRDefault="008A7B55" w:rsidP="00AC2E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A7B55" w14:paraId="71EE0535" w14:textId="77777777" w:rsidTr="00D96096">
        <w:tc>
          <w:tcPr>
            <w:tcW w:w="3114" w:type="dxa"/>
          </w:tcPr>
          <w:p w14:paraId="1C67DD5E" w14:textId="53FBCB27" w:rsidR="008A7B55" w:rsidRDefault="008A7B55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dian</w:t>
            </w:r>
          </w:p>
        </w:tc>
        <w:tc>
          <w:tcPr>
            <w:tcW w:w="2977" w:type="dxa"/>
          </w:tcPr>
          <w:p w14:paraId="57A42CFF" w14:textId="287208DF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8</w:t>
            </w:r>
          </w:p>
        </w:tc>
        <w:tc>
          <w:tcPr>
            <w:tcW w:w="2976" w:type="dxa"/>
          </w:tcPr>
          <w:p w14:paraId="505F2846" w14:textId="48719378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9</w:t>
            </w:r>
          </w:p>
        </w:tc>
      </w:tr>
      <w:tr w:rsidR="00E55674" w14:paraId="2A214210" w14:textId="77777777" w:rsidTr="00D96096">
        <w:tc>
          <w:tcPr>
            <w:tcW w:w="3114" w:type="dxa"/>
          </w:tcPr>
          <w:p w14:paraId="0D7C7D06" w14:textId="4324A53E" w:rsidR="00E55674" w:rsidRDefault="007C5C84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imum</w:t>
            </w:r>
          </w:p>
        </w:tc>
        <w:tc>
          <w:tcPr>
            <w:tcW w:w="2977" w:type="dxa"/>
          </w:tcPr>
          <w:p w14:paraId="7BD50067" w14:textId="22F9B6F6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</w:t>
            </w:r>
          </w:p>
        </w:tc>
        <w:tc>
          <w:tcPr>
            <w:tcW w:w="2976" w:type="dxa"/>
          </w:tcPr>
          <w:p w14:paraId="357D7C95" w14:textId="35A055AC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</w:t>
            </w:r>
          </w:p>
        </w:tc>
      </w:tr>
      <w:tr w:rsidR="00E55674" w14:paraId="7748ED3F" w14:textId="77777777" w:rsidTr="00D96096">
        <w:tc>
          <w:tcPr>
            <w:tcW w:w="3114" w:type="dxa"/>
          </w:tcPr>
          <w:p w14:paraId="0DDD01D3" w14:textId="7B430B6D" w:rsidR="00E55674" w:rsidRDefault="007C5C84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ximum</w:t>
            </w:r>
          </w:p>
        </w:tc>
        <w:tc>
          <w:tcPr>
            <w:tcW w:w="2977" w:type="dxa"/>
          </w:tcPr>
          <w:p w14:paraId="729BB306" w14:textId="31352DA7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8</w:t>
            </w:r>
          </w:p>
        </w:tc>
        <w:tc>
          <w:tcPr>
            <w:tcW w:w="2976" w:type="dxa"/>
          </w:tcPr>
          <w:p w14:paraId="5A2FCFEF" w14:textId="54D684FB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.1</w:t>
            </w:r>
          </w:p>
        </w:tc>
      </w:tr>
      <w:tr w:rsidR="008A7B55" w14:paraId="55D747C2" w14:textId="77777777" w:rsidTr="00D96096">
        <w:tc>
          <w:tcPr>
            <w:tcW w:w="3114" w:type="dxa"/>
          </w:tcPr>
          <w:p w14:paraId="2096167A" w14:textId="7DAD853C" w:rsidR="008A7B55" w:rsidRDefault="008A7B55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artile 1</w:t>
            </w:r>
          </w:p>
        </w:tc>
        <w:tc>
          <w:tcPr>
            <w:tcW w:w="2977" w:type="dxa"/>
          </w:tcPr>
          <w:p w14:paraId="38E91A64" w14:textId="7495FBBD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2</w:t>
            </w:r>
          </w:p>
        </w:tc>
        <w:tc>
          <w:tcPr>
            <w:tcW w:w="2976" w:type="dxa"/>
          </w:tcPr>
          <w:p w14:paraId="61A64086" w14:textId="22840A61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</w:tr>
      <w:tr w:rsidR="008A7B55" w14:paraId="67735DCE" w14:textId="77777777" w:rsidTr="00D96096">
        <w:tc>
          <w:tcPr>
            <w:tcW w:w="3114" w:type="dxa"/>
          </w:tcPr>
          <w:p w14:paraId="610234FD" w14:textId="04DD487C" w:rsidR="008A7B55" w:rsidRDefault="008A7B55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artile 3</w:t>
            </w:r>
          </w:p>
        </w:tc>
        <w:tc>
          <w:tcPr>
            <w:tcW w:w="2977" w:type="dxa"/>
          </w:tcPr>
          <w:p w14:paraId="2CB7A667" w14:textId="5517DD60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2976" w:type="dxa"/>
          </w:tcPr>
          <w:p w14:paraId="1C7784C1" w14:textId="07F29858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</w:tr>
      <w:tr w:rsidR="008A7B55" w14:paraId="730311F7" w14:textId="77777777" w:rsidTr="00D96096">
        <w:tc>
          <w:tcPr>
            <w:tcW w:w="3114" w:type="dxa"/>
          </w:tcPr>
          <w:p w14:paraId="209842AC" w14:textId="4C05B324" w:rsidR="008A7B55" w:rsidRPr="008A7B55" w:rsidRDefault="008A7B55" w:rsidP="00FA121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7B5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 w:rsidRPr="008A7B5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</w:t>
            </w:r>
          </w:p>
        </w:tc>
        <w:tc>
          <w:tcPr>
            <w:tcW w:w="2977" w:type="dxa"/>
          </w:tcPr>
          <w:p w14:paraId="0C427FA7" w14:textId="77777777" w:rsidR="008A7B55" w:rsidRPr="002D4507" w:rsidRDefault="008A7B55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976" w:type="dxa"/>
          </w:tcPr>
          <w:p w14:paraId="6E27E1DD" w14:textId="77777777" w:rsidR="008A7B55" w:rsidRPr="002D4507" w:rsidRDefault="008A7B55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A7B55" w14:paraId="5D447F70" w14:textId="77777777" w:rsidTr="00D96096">
        <w:tc>
          <w:tcPr>
            <w:tcW w:w="3114" w:type="dxa"/>
          </w:tcPr>
          <w:p w14:paraId="517EFC80" w14:textId="3004EA1B" w:rsidR="008A7B55" w:rsidRDefault="008A7B55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dian</w:t>
            </w:r>
          </w:p>
        </w:tc>
        <w:tc>
          <w:tcPr>
            <w:tcW w:w="2977" w:type="dxa"/>
          </w:tcPr>
          <w:p w14:paraId="0FA99B3D" w14:textId="58D8C59E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9</w:t>
            </w:r>
          </w:p>
        </w:tc>
        <w:tc>
          <w:tcPr>
            <w:tcW w:w="2976" w:type="dxa"/>
          </w:tcPr>
          <w:p w14:paraId="78B51ED7" w14:textId="125038FE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="006400AE"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</w:tr>
      <w:tr w:rsidR="00E55674" w14:paraId="7E84C9E8" w14:textId="77777777" w:rsidTr="00D96096">
        <w:tc>
          <w:tcPr>
            <w:tcW w:w="3114" w:type="dxa"/>
          </w:tcPr>
          <w:p w14:paraId="3428B439" w14:textId="7D1471DF" w:rsidR="00E55674" w:rsidRDefault="007C5C84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imum</w:t>
            </w:r>
          </w:p>
        </w:tc>
        <w:tc>
          <w:tcPr>
            <w:tcW w:w="2977" w:type="dxa"/>
          </w:tcPr>
          <w:p w14:paraId="1896B5F7" w14:textId="6ACEA4AA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="006400AE"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2976" w:type="dxa"/>
          </w:tcPr>
          <w:p w14:paraId="68CF949A" w14:textId="598D4BC0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</w:t>
            </w:r>
          </w:p>
        </w:tc>
      </w:tr>
      <w:tr w:rsidR="00E55674" w14:paraId="6E2A6A71" w14:textId="77777777" w:rsidTr="00D96096">
        <w:tc>
          <w:tcPr>
            <w:tcW w:w="3114" w:type="dxa"/>
          </w:tcPr>
          <w:p w14:paraId="2AA24605" w14:textId="37C662E4" w:rsidR="00E55674" w:rsidRDefault="007C5C84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ximum</w:t>
            </w:r>
          </w:p>
        </w:tc>
        <w:tc>
          <w:tcPr>
            <w:tcW w:w="2977" w:type="dxa"/>
          </w:tcPr>
          <w:p w14:paraId="2E64F97F" w14:textId="236368F0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.3</w:t>
            </w:r>
          </w:p>
        </w:tc>
        <w:tc>
          <w:tcPr>
            <w:tcW w:w="2976" w:type="dxa"/>
          </w:tcPr>
          <w:p w14:paraId="72C44225" w14:textId="752C8B6B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 w:rsidR="006400AE"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</w:tr>
      <w:tr w:rsidR="008A7B55" w14:paraId="06202D09" w14:textId="77777777" w:rsidTr="00D96096">
        <w:tc>
          <w:tcPr>
            <w:tcW w:w="3114" w:type="dxa"/>
          </w:tcPr>
          <w:p w14:paraId="3EDBE5F4" w14:textId="4795E09B" w:rsidR="008A7B55" w:rsidRDefault="008A7B55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artile 1</w:t>
            </w:r>
          </w:p>
        </w:tc>
        <w:tc>
          <w:tcPr>
            <w:tcW w:w="2977" w:type="dxa"/>
          </w:tcPr>
          <w:p w14:paraId="15119E1B" w14:textId="7547A26B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1</w:t>
            </w:r>
          </w:p>
        </w:tc>
        <w:tc>
          <w:tcPr>
            <w:tcW w:w="2976" w:type="dxa"/>
          </w:tcPr>
          <w:p w14:paraId="5FEB2AD4" w14:textId="02C95E00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</w:tr>
      <w:tr w:rsidR="008A7B55" w14:paraId="75745E12" w14:textId="77777777" w:rsidTr="00D96096">
        <w:tc>
          <w:tcPr>
            <w:tcW w:w="3114" w:type="dxa"/>
          </w:tcPr>
          <w:p w14:paraId="3B3E72CE" w14:textId="5BD66922" w:rsidR="008A7B55" w:rsidRDefault="008A7B55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artile 3</w:t>
            </w:r>
          </w:p>
        </w:tc>
        <w:tc>
          <w:tcPr>
            <w:tcW w:w="2977" w:type="dxa"/>
          </w:tcPr>
          <w:p w14:paraId="65C72D76" w14:textId="2CA8B006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2976" w:type="dxa"/>
          </w:tcPr>
          <w:p w14:paraId="252805E6" w14:textId="1806C776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</w:tr>
      <w:tr w:rsidR="008A7B55" w14:paraId="0B247C1A" w14:textId="77777777" w:rsidTr="00D96096">
        <w:tc>
          <w:tcPr>
            <w:tcW w:w="3114" w:type="dxa"/>
          </w:tcPr>
          <w:p w14:paraId="04A2D540" w14:textId="1BB5D6BD" w:rsidR="008A7B55" w:rsidRPr="008A7B55" w:rsidRDefault="008A7B55" w:rsidP="00FA121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7B5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 w:rsidRPr="008A7B5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4</w:t>
            </w:r>
          </w:p>
        </w:tc>
        <w:tc>
          <w:tcPr>
            <w:tcW w:w="2977" w:type="dxa"/>
          </w:tcPr>
          <w:p w14:paraId="75DBA222" w14:textId="77777777" w:rsidR="008A7B55" w:rsidRPr="002D4507" w:rsidRDefault="008A7B55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976" w:type="dxa"/>
          </w:tcPr>
          <w:p w14:paraId="05E7E0CD" w14:textId="77777777" w:rsidR="008A7B55" w:rsidRPr="002D4507" w:rsidRDefault="008A7B55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A7B55" w14:paraId="460AEEF5" w14:textId="77777777" w:rsidTr="00D96096">
        <w:tc>
          <w:tcPr>
            <w:tcW w:w="3114" w:type="dxa"/>
          </w:tcPr>
          <w:p w14:paraId="77DF33BC" w14:textId="07C97AC1" w:rsidR="008A7B55" w:rsidRDefault="008A7B55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dian</w:t>
            </w:r>
          </w:p>
        </w:tc>
        <w:tc>
          <w:tcPr>
            <w:tcW w:w="2977" w:type="dxa"/>
          </w:tcPr>
          <w:p w14:paraId="48D0A975" w14:textId="7B632DBA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8</w:t>
            </w:r>
          </w:p>
        </w:tc>
        <w:tc>
          <w:tcPr>
            <w:tcW w:w="2976" w:type="dxa"/>
          </w:tcPr>
          <w:p w14:paraId="0801D895" w14:textId="71E04DAB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9</w:t>
            </w:r>
          </w:p>
        </w:tc>
      </w:tr>
      <w:tr w:rsidR="00E55674" w14:paraId="67EE3175" w14:textId="77777777" w:rsidTr="00D96096">
        <w:tc>
          <w:tcPr>
            <w:tcW w:w="3114" w:type="dxa"/>
          </w:tcPr>
          <w:p w14:paraId="5930A890" w14:textId="1645E093" w:rsidR="00E55674" w:rsidRDefault="007C5C84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imum</w:t>
            </w:r>
          </w:p>
        </w:tc>
        <w:tc>
          <w:tcPr>
            <w:tcW w:w="2977" w:type="dxa"/>
          </w:tcPr>
          <w:p w14:paraId="3ABF7002" w14:textId="50B4B4F5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</w:t>
            </w:r>
          </w:p>
        </w:tc>
        <w:tc>
          <w:tcPr>
            <w:tcW w:w="2976" w:type="dxa"/>
          </w:tcPr>
          <w:p w14:paraId="5D38D271" w14:textId="40FC13F6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</w:t>
            </w:r>
          </w:p>
        </w:tc>
      </w:tr>
      <w:tr w:rsidR="00E55674" w14:paraId="2CE74B23" w14:textId="77777777" w:rsidTr="00D96096">
        <w:tc>
          <w:tcPr>
            <w:tcW w:w="3114" w:type="dxa"/>
          </w:tcPr>
          <w:p w14:paraId="1A20379D" w14:textId="10C0B64A" w:rsidR="00E55674" w:rsidRDefault="007C5C84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ximum</w:t>
            </w:r>
          </w:p>
        </w:tc>
        <w:tc>
          <w:tcPr>
            <w:tcW w:w="2977" w:type="dxa"/>
          </w:tcPr>
          <w:p w14:paraId="61024FF5" w14:textId="6EF858A0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8</w:t>
            </w:r>
          </w:p>
        </w:tc>
        <w:tc>
          <w:tcPr>
            <w:tcW w:w="2976" w:type="dxa"/>
          </w:tcPr>
          <w:p w14:paraId="30C2669C" w14:textId="68D71E72" w:rsidR="00E55674" w:rsidRDefault="002D025D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.8</w:t>
            </w:r>
          </w:p>
        </w:tc>
      </w:tr>
      <w:tr w:rsidR="008A7B55" w14:paraId="19074DA9" w14:textId="77777777" w:rsidTr="00D96096">
        <w:tc>
          <w:tcPr>
            <w:tcW w:w="3114" w:type="dxa"/>
          </w:tcPr>
          <w:p w14:paraId="57F3FA50" w14:textId="082AAA86" w:rsidR="008A7B55" w:rsidRDefault="008A7B55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artile 1</w:t>
            </w:r>
          </w:p>
        </w:tc>
        <w:tc>
          <w:tcPr>
            <w:tcW w:w="2977" w:type="dxa"/>
          </w:tcPr>
          <w:p w14:paraId="45D6B6FD" w14:textId="16FDCD57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1</w:t>
            </w:r>
          </w:p>
        </w:tc>
        <w:tc>
          <w:tcPr>
            <w:tcW w:w="2976" w:type="dxa"/>
          </w:tcPr>
          <w:p w14:paraId="5936DF46" w14:textId="681B1B56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2</w:t>
            </w:r>
          </w:p>
        </w:tc>
      </w:tr>
      <w:tr w:rsidR="008A7B55" w14:paraId="72DAD359" w14:textId="77777777" w:rsidTr="00D96096">
        <w:tc>
          <w:tcPr>
            <w:tcW w:w="3114" w:type="dxa"/>
          </w:tcPr>
          <w:p w14:paraId="31AED6B1" w14:textId="135C4A51" w:rsidR="008A7B55" w:rsidRDefault="008A7B55" w:rsidP="00FA121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artile 3</w:t>
            </w:r>
          </w:p>
        </w:tc>
        <w:tc>
          <w:tcPr>
            <w:tcW w:w="2977" w:type="dxa"/>
          </w:tcPr>
          <w:p w14:paraId="1B6F1407" w14:textId="484D2A97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2976" w:type="dxa"/>
          </w:tcPr>
          <w:p w14:paraId="0F600E36" w14:textId="3995FFFB" w:rsidR="008A7B55" w:rsidRPr="002D4507" w:rsidRDefault="00E55674" w:rsidP="00FA12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</w:tr>
    </w:tbl>
    <w:p w14:paraId="67F6DD6E" w14:textId="5CEFFD24" w:rsidR="00F73423" w:rsidRPr="00CF4B77" w:rsidRDefault="00FA1210" w:rsidP="00CF4B7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1, 2002-2003; T2, 2004-2005; T3, 2006-2007; T4, 2008-2009.</w:t>
      </w:r>
    </w:p>
    <w:sectPr w:rsidR="00F73423" w:rsidRPr="00CF4B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6B243" w14:textId="77777777" w:rsidR="00737EB5" w:rsidRDefault="00737EB5" w:rsidP="00E55674">
      <w:pPr>
        <w:spacing w:after="0" w:line="240" w:lineRule="auto"/>
      </w:pPr>
      <w:r>
        <w:separator/>
      </w:r>
    </w:p>
  </w:endnote>
  <w:endnote w:type="continuationSeparator" w:id="0">
    <w:p w14:paraId="534F8D90" w14:textId="77777777" w:rsidR="00737EB5" w:rsidRDefault="00737EB5" w:rsidP="00E55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40D7A" w14:textId="77777777" w:rsidR="00737EB5" w:rsidRDefault="00737EB5" w:rsidP="00E55674">
      <w:pPr>
        <w:spacing w:after="0" w:line="240" w:lineRule="auto"/>
      </w:pPr>
      <w:r>
        <w:separator/>
      </w:r>
    </w:p>
  </w:footnote>
  <w:footnote w:type="continuationSeparator" w:id="0">
    <w:p w14:paraId="3C91159A" w14:textId="77777777" w:rsidR="00737EB5" w:rsidRDefault="00737EB5" w:rsidP="00E556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10"/>
    <w:rsid w:val="00045A32"/>
    <w:rsid w:val="000767BB"/>
    <w:rsid w:val="0010416D"/>
    <w:rsid w:val="002D025D"/>
    <w:rsid w:val="005966FD"/>
    <w:rsid w:val="00613B69"/>
    <w:rsid w:val="006400AE"/>
    <w:rsid w:val="00680DF3"/>
    <w:rsid w:val="00737EB5"/>
    <w:rsid w:val="007C5C84"/>
    <w:rsid w:val="008A7B55"/>
    <w:rsid w:val="008D6478"/>
    <w:rsid w:val="00A71BAB"/>
    <w:rsid w:val="00CF4B77"/>
    <w:rsid w:val="00D46DC7"/>
    <w:rsid w:val="00D96096"/>
    <w:rsid w:val="00E55674"/>
    <w:rsid w:val="00F101D0"/>
    <w:rsid w:val="00F73423"/>
    <w:rsid w:val="00FA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BAF7D"/>
  <w15:chartTrackingRefBased/>
  <w15:docId w15:val="{528B8546-D7A1-440D-8A3A-A9482BF6E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2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1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56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5674"/>
  </w:style>
  <w:style w:type="paragraph" w:styleId="a5">
    <w:name w:val="footer"/>
    <w:basedOn w:val="a"/>
    <w:link w:val="Char0"/>
    <w:uiPriority w:val="99"/>
    <w:unhideWhenUsed/>
    <w:rsid w:val="00E556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5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Yoon Lee</dc:creator>
  <cp:keywords/>
  <dc:description/>
  <cp:lastModifiedBy>Dong-Yoon Lee</cp:lastModifiedBy>
  <cp:revision>13</cp:revision>
  <dcterms:created xsi:type="dcterms:W3CDTF">2023-12-07T11:47:00Z</dcterms:created>
  <dcterms:modified xsi:type="dcterms:W3CDTF">2024-03-08T13:06:00Z</dcterms:modified>
</cp:coreProperties>
</file>